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6CE6A" w14:textId="7129FBB2" w:rsidR="0076145E" w:rsidRPr="0032417D" w:rsidRDefault="00DE5C93" w:rsidP="0076145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Table </w:t>
      </w:r>
      <w:r w:rsidR="0076145E" w:rsidRPr="0032417D">
        <w:rPr>
          <w:rFonts w:ascii="Times New Roman" w:hAnsi="Times New Roman" w:cs="Times New Roman"/>
          <w:kern w:val="0"/>
          <w:sz w:val="24"/>
          <w:szCs w:val="24"/>
          <w14:ligatures w14:val="none"/>
        </w:rPr>
        <w:t>S1</w:t>
      </w:r>
      <w:r w:rsidR="007D06A7">
        <w:rPr>
          <w:rFonts w:ascii="Times New Roman" w:hAnsi="Times New Roman" w:cs="Times New Roman"/>
          <w:kern w:val="0"/>
          <w:sz w:val="24"/>
          <w:szCs w:val="24"/>
          <w14:ligatures w14:val="none"/>
        </w:rPr>
        <w:t>2</w:t>
      </w:r>
      <w:r w:rsidR="0076145E" w:rsidRPr="0032417D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: Measures of accuracy used for analyse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84"/>
        <w:gridCol w:w="2551"/>
        <w:gridCol w:w="2551"/>
      </w:tblGrid>
      <w:tr w:rsidR="0076145E" w:rsidRPr="0032417D" w14:paraId="741E22B3" w14:textId="77777777" w:rsidTr="00D2508F">
        <w:tc>
          <w:tcPr>
            <w:tcW w:w="396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7F995DE" w14:textId="77777777" w:rsidR="0076145E" w:rsidRPr="0032417D" w:rsidRDefault="0076145E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Accuracy Measure 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</w:tcPr>
          <w:p w14:paraId="6CF74BEC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14:paraId="66289A9D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Number of Analysis (n=77)*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14:paraId="3EC058DE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Percentage (%)</w:t>
            </w:r>
          </w:p>
        </w:tc>
      </w:tr>
      <w:tr w:rsidR="0076145E" w:rsidRPr="0032417D" w14:paraId="18197CAF" w14:textId="77777777" w:rsidTr="00D2508F">
        <w:trPr>
          <w:trHeight w:val="105"/>
        </w:trPr>
        <w:tc>
          <w:tcPr>
            <w:tcW w:w="3964" w:type="dxa"/>
            <w:tcBorders>
              <w:top w:val="single" w:sz="12" w:space="0" w:color="auto"/>
            </w:tcBorders>
            <w:vAlign w:val="bottom"/>
          </w:tcPr>
          <w:p w14:paraId="43261601" w14:textId="77777777" w:rsidR="0076145E" w:rsidRPr="0032417D" w:rsidRDefault="0076145E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2726EA46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1AF644F7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74C080C8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45E" w:rsidRPr="0032417D" w14:paraId="5CDB7A07" w14:textId="77777777" w:rsidTr="00D2508F">
        <w:trPr>
          <w:trHeight w:val="340"/>
        </w:trPr>
        <w:tc>
          <w:tcPr>
            <w:tcW w:w="3964" w:type="dxa"/>
          </w:tcPr>
          <w:p w14:paraId="24D0FB26" w14:textId="77777777" w:rsidR="0076145E" w:rsidRPr="0032417D" w:rsidRDefault="0076145E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Raw accuracy</w:t>
            </w:r>
          </w:p>
        </w:tc>
        <w:tc>
          <w:tcPr>
            <w:tcW w:w="284" w:type="dxa"/>
          </w:tcPr>
          <w:p w14:paraId="003FB5C7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72D4605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551" w:type="dxa"/>
          </w:tcPr>
          <w:p w14:paraId="0EE40689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75.3</w:t>
            </w:r>
          </w:p>
        </w:tc>
      </w:tr>
      <w:tr w:rsidR="0076145E" w:rsidRPr="0032417D" w14:paraId="455C7D22" w14:textId="77777777" w:rsidTr="00D2508F">
        <w:trPr>
          <w:trHeight w:val="340"/>
        </w:trPr>
        <w:tc>
          <w:tcPr>
            <w:tcW w:w="3964" w:type="dxa"/>
          </w:tcPr>
          <w:p w14:paraId="6AE54A96" w14:textId="77777777" w:rsidR="0076145E" w:rsidRPr="0032417D" w:rsidRDefault="0076145E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284" w:type="dxa"/>
          </w:tcPr>
          <w:p w14:paraId="796B59D8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662AF54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551" w:type="dxa"/>
          </w:tcPr>
          <w:p w14:paraId="32ECE6BC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40.2</w:t>
            </w:r>
          </w:p>
        </w:tc>
      </w:tr>
      <w:tr w:rsidR="0076145E" w:rsidRPr="0032417D" w14:paraId="51029121" w14:textId="77777777" w:rsidTr="00D2508F">
        <w:trPr>
          <w:trHeight w:val="340"/>
        </w:trPr>
        <w:tc>
          <w:tcPr>
            <w:tcW w:w="3964" w:type="dxa"/>
          </w:tcPr>
          <w:p w14:paraId="08395C18" w14:textId="77777777" w:rsidR="0076145E" w:rsidRPr="0032417D" w:rsidRDefault="0076145E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284" w:type="dxa"/>
          </w:tcPr>
          <w:p w14:paraId="1B8EB6EC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D0C4A09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551" w:type="dxa"/>
          </w:tcPr>
          <w:p w14:paraId="6B810DFD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</w:tr>
      <w:tr w:rsidR="0076145E" w:rsidRPr="0032417D" w14:paraId="2E0E60AD" w14:textId="77777777" w:rsidTr="00D2508F">
        <w:trPr>
          <w:trHeight w:val="340"/>
        </w:trPr>
        <w:tc>
          <w:tcPr>
            <w:tcW w:w="3964" w:type="dxa"/>
          </w:tcPr>
          <w:p w14:paraId="6A868051" w14:textId="77777777" w:rsidR="0076145E" w:rsidRPr="0032417D" w:rsidRDefault="0076145E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ROC**</w:t>
            </w:r>
          </w:p>
        </w:tc>
        <w:tc>
          <w:tcPr>
            <w:tcW w:w="284" w:type="dxa"/>
          </w:tcPr>
          <w:p w14:paraId="44F5A1C1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1E4B4C65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551" w:type="dxa"/>
          </w:tcPr>
          <w:p w14:paraId="49BE8C04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</w:tr>
      <w:tr w:rsidR="0076145E" w:rsidRPr="0032417D" w14:paraId="7DC37D9F" w14:textId="77777777" w:rsidTr="00D2508F">
        <w:trPr>
          <w:trHeight w:val="340"/>
        </w:trPr>
        <w:tc>
          <w:tcPr>
            <w:tcW w:w="3964" w:type="dxa"/>
          </w:tcPr>
          <w:p w14:paraId="789FA3E9" w14:textId="77777777" w:rsidR="0076145E" w:rsidRPr="0032417D" w:rsidRDefault="0076145E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284" w:type="dxa"/>
          </w:tcPr>
          <w:p w14:paraId="1F602466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6610F2F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551" w:type="dxa"/>
          </w:tcPr>
          <w:p w14:paraId="14904569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</w:tr>
      <w:tr w:rsidR="0076145E" w:rsidRPr="0032417D" w14:paraId="5F7EF86D" w14:textId="77777777" w:rsidTr="00D2508F">
        <w:trPr>
          <w:trHeight w:val="340"/>
        </w:trPr>
        <w:tc>
          <w:tcPr>
            <w:tcW w:w="3964" w:type="dxa"/>
          </w:tcPr>
          <w:p w14:paraId="4FB72A9B" w14:textId="77777777" w:rsidR="0076145E" w:rsidRPr="0032417D" w:rsidRDefault="0076145E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F- Score***</w:t>
            </w:r>
          </w:p>
        </w:tc>
        <w:tc>
          <w:tcPr>
            <w:tcW w:w="284" w:type="dxa"/>
          </w:tcPr>
          <w:p w14:paraId="40EA613D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AA12E55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51" w:type="dxa"/>
          </w:tcPr>
          <w:p w14:paraId="147B7688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</w:tr>
      <w:tr w:rsidR="0076145E" w:rsidRPr="0032417D" w14:paraId="656C1F4E" w14:textId="77777777" w:rsidTr="00D2508F">
        <w:trPr>
          <w:trHeight w:val="340"/>
        </w:trPr>
        <w:tc>
          <w:tcPr>
            <w:tcW w:w="3964" w:type="dxa"/>
          </w:tcPr>
          <w:p w14:paraId="250D5035" w14:textId="77777777" w:rsidR="0076145E" w:rsidRPr="0032417D" w:rsidRDefault="0076145E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Positive Predictive Value</w:t>
            </w:r>
          </w:p>
        </w:tc>
        <w:tc>
          <w:tcPr>
            <w:tcW w:w="284" w:type="dxa"/>
          </w:tcPr>
          <w:p w14:paraId="0ACAB63B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1DBDB905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51" w:type="dxa"/>
          </w:tcPr>
          <w:p w14:paraId="126FC884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</w:tr>
      <w:tr w:rsidR="0076145E" w:rsidRPr="0032417D" w14:paraId="7DD5FDEA" w14:textId="77777777" w:rsidTr="00D2508F">
        <w:trPr>
          <w:trHeight w:val="340"/>
        </w:trPr>
        <w:tc>
          <w:tcPr>
            <w:tcW w:w="3964" w:type="dxa"/>
          </w:tcPr>
          <w:p w14:paraId="7FF9EBBE" w14:textId="77777777" w:rsidR="0076145E" w:rsidRPr="0032417D" w:rsidRDefault="0076145E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Feature Importance</w:t>
            </w:r>
          </w:p>
        </w:tc>
        <w:tc>
          <w:tcPr>
            <w:tcW w:w="284" w:type="dxa"/>
          </w:tcPr>
          <w:p w14:paraId="31D5D441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33CA1BE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51" w:type="dxa"/>
          </w:tcPr>
          <w:p w14:paraId="7815F7F2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</w:tr>
      <w:tr w:rsidR="0076145E" w:rsidRPr="0032417D" w14:paraId="0BC024DA" w14:textId="77777777" w:rsidTr="00D2508F">
        <w:trPr>
          <w:trHeight w:val="340"/>
        </w:trPr>
        <w:tc>
          <w:tcPr>
            <w:tcW w:w="3964" w:type="dxa"/>
          </w:tcPr>
          <w:p w14:paraId="157AF5B8" w14:textId="77777777" w:rsidR="0076145E" w:rsidRPr="0032417D" w:rsidRDefault="0076145E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Matthews Correlation Coefficient</w:t>
            </w:r>
          </w:p>
        </w:tc>
        <w:tc>
          <w:tcPr>
            <w:tcW w:w="284" w:type="dxa"/>
          </w:tcPr>
          <w:p w14:paraId="29314320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61E8EDB4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51" w:type="dxa"/>
          </w:tcPr>
          <w:p w14:paraId="3FF3EC61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</w:tr>
      <w:tr w:rsidR="0076145E" w:rsidRPr="0032417D" w14:paraId="4F658A51" w14:textId="77777777" w:rsidTr="00D2508F">
        <w:trPr>
          <w:trHeight w:val="340"/>
        </w:trPr>
        <w:tc>
          <w:tcPr>
            <w:tcW w:w="3964" w:type="dxa"/>
          </w:tcPr>
          <w:p w14:paraId="655269FA" w14:textId="77777777" w:rsidR="0076145E" w:rsidRPr="0032417D" w:rsidRDefault="0076145E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Time </w:t>
            </w:r>
          </w:p>
        </w:tc>
        <w:tc>
          <w:tcPr>
            <w:tcW w:w="284" w:type="dxa"/>
          </w:tcPr>
          <w:p w14:paraId="25B89129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4A5969B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1" w:type="dxa"/>
          </w:tcPr>
          <w:p w14:paraId="4F8F8170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76145E" w:rsidRPr="0032417D" w14:paraId="1641CB97" w14:textId="77777777" w:rsidTr="00D2508F">
        <w:trPr>
          <w:trHeight w:val="340"/>
        </w:trPr>
        <w:tc>
          <w:tcPr>
            <w:tcW w:w="3964" w:type="dxa"/>
          </w:tcPr>
          <w:p w14:paraId="05781D19" w14:textId="77777777" w:rsidR="0076145E" w:rsidRPr="0032417D" w:rsidRDefault="0076145E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Balanced Accuracy </w:t>
            </w:r>
          </w:p>
        </w:tc>
        <w:tc>
          <w:tcPr>
            <w:tcW w:w="284" w:type="dxa"/>
          </w:tcPr>
          <w:p w14:paraId="6C00E920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9FC4E6F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1" w:type="dxa"/>
          </w:tcPr>
          <w:p w14:paraId="5F59E20C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76145E" w:rsidRPr="0032417D" w14:paraId="42087BE4" w14:textId="77777777" w:rsidTr="00D2508F">
        <w:trPr>
          <w:trHeight w:val="340"/>
        </w:trPr>
        <w:tc>
          <w:tcPr>
            <w:tcW w:w="3964" w:type="dxa"/>
          </w:tcPr>
          <w:p w14:paraId="752C228A" w14:textId="77777777" w:rsidR="0076145E" w:rsidRPr="0032417D" w:rsidRDefault="0076145E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Out of Bag Error Rate</w:t>
            </w:r>
          </w:p>
        </w:tc>
        <w:tc>
          <w:tcPr>
            <w:tcW w:w="284" w:type="dxa"/>
          </w:tcPr>
          <w:p w14:paraId="3935FB4C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66F6737D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1" w:type="dxa"/>
          </w:tcPr>
          <w:p w14:paraId="17B97D4C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76145E" w:rsidRPr="0032417D" w14:paraId="0BE00E9D" w14:textId="77777777" w:rsidTr="00D2508F">
        <w:trPr>
          <w:trHeight w:val="340"/>
        </w:trPr>
        <w:tc>
          <w:tcPr>
            <w:tcW w:w="3964" w:type="dxa"/>
          </w:tcPr>
          <w:p w14:paraId="5A85A4E8" w14:textId="77777777" w:rsidR="0076145E" w:rsidRPr="0032417D" w:rsidRDefault="0076145E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Area Under Precision-Recall Curve</w:t>
            </w:r>
          </w:p>
        </w:tc>
        <w:tc>
          <w:tcPr>
            <w:tcW w:w="284" w:type="dxa"/>
          </w:tcPr>
          <w:p w14:paraId="54143245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5D960AD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</w:tcPr>
          <w:p w14:paraId="1F5E9DFF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76145E" w:rsidRPr="0032417D" w14:paraId="37893DAB" w14:textId="77777777" w:rsidTr="00D2508F">
        <w:trPr>
          <w:trHeight w:val="340"/>
        </w:trPr>
        <w:tc>
          <w:tcPr>
            <w:tcW w:w="3964" w:type="dxa"/>
          </w:tcPr>
          <w:p w14:paraId="2D9D61BF" w14:textId="77777777" w:rsidR="0076145E" w:rsidRPr="0032417D" w:rsidRDefault="0076145E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Cohen’s Kappa Statistic</w:t>
            </w:r>
          </w:p>
        </w:tc>
        <w:tc>
          <w:tcPr>
            <w:tcW w:w="284" w:type="dxa"/>
          </w:tcPr>
          <w:p w14:paraId="09BBA585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EC99D94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</w:tcPr>
          <w:p w14:paraId="17AF34CC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76145E" w:rsidRPr="0032417D" w14:paraId="26E3A7CD" w14:textId="77777777" w:rsidTr="00D2508F">
        <w:trPr>
          <w:trHeight w:val="340"/>
        </w:trPr>
        <w:tc>
          <w:tcPr>
            <w:tcW w:w="3964" w:type="dxa"/>
          </w:tcPr>
          <w:p w14:paraId="270F8E82" w14:textId="77777777" w:rsidR="0076145E" w:rsidRPr="0032417D" w:rsidRDefault="0076145E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Confidence- In-class association</w:t>
            </w:r>
          </w:p>
        </w:tc>
        <w:tc>
          <w:tcPr>
            <w:tcW w:w="284" w:type="dxa"/>
          </w:tcPr>
          <w:p w14:paraId="1ADACC59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6DE31DF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252C130D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76145E" w:rsidRPr="0032417D" w14:paraId="4B2FE901" w14:textId="77777777" w:rsidTr="00D2508F">
        <w:trPr>
          <w:trHeight w:val="340"/>
        </w:trPr>
        <w:tc>
          <w:tcPr>
            <w:tcW w:w="3964" w:type="dxa"/>
          </w:tcPr>
          <w:p w14:paraId="06A9214B" w14:textId="77777777" w:rsidR="0076145E" w:rsidRPr="0032417D" w:rsidRDefault="0076145E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G-Means</w:t>
            </w:r>
          </w:p>
        </w:tc>
        <w:tc>
          <w:tcPr>
            <w:tcW w:w="284" w:type="dxa"/>
          </w:tcPr>
          <w:p w14:paraId="216EE81B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6CB0D94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26D4C254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76145E" w:rsidRPr="0032417D" w14:paraId="767C0B02" w14:textId="77777777" w:rsidTr="00D2508F">
        <w:trPr>
          <w:trHeight w:val="340"/>
        </w:trPr>
        <w:tc>
          <w:tcPr>
            <w:tcW w:w="3964" w:type="dxa"/>
          </w:tcPr>
          <w:p w14:paraId="080AB910" w14:textId="77777777" w:rsidR="0076145E" w:rsidRPr="0032417D" w:rsidRDefault="0076145E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Mean Squared Error</w:t>
            </w:r>
          </w:p>
        </w:tc>
        <w:tc>
          <w:tcPr>
            <w:tcW w:w="284" w:type="dxa"/>
          </w:tcPr>
          <w:p w14:paraId="1E6A4B4B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6ED743BA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534E1B59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76145E" w:rsidRPr="0032417D" w14:paraId="6890CC08" w14:textId="77777777" w:rsidTr="00D2508F">
        <w:trPr>
          <w:trHeight w:val="340"/>
        </w:trPr>
        <w:tc>
          <w:tcPr>
            <w:tcW w:w="3964" w:type="dxa"/>
          </w:tcPr>
          <w:p w14:paraId="0FBF383A" w14:textId="77777777" w:rsidR="0076145E" w:rsidRPr="0032417D" w:rsidRDefault="0076145E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P-Value Cluster</w:t>
            </w:r>
          </w:p>
        </w:tc>
        <w:tc>
          <w:tcPr>
            <w:tcW w:w="284" w:type="dxa"/>
          </w:tcPr>
          <w:p w14:paraId="35DCBD25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051177E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71FF41EB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76145E" w:rsidRPr="0032417D" w14:paraId="1F8DC122" w14:textId="77777777" w:rsidTr="00D2508F">
        <w:trPr>
          <w:trHeight w:val="340"/>
        </w:trPr>
        <w:tc>
          <w:tcPr>
            <w:tcW w:w="3964" w:type="dxa"/>
          </w:tcPr>
          <w:p w14:paraId="15F02BE5" w14:textId="77777777" w:rsidR="0076145E" w:rsidRPr="0032417D" w:rsidRDefault="0076145E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Support Statistics</w:t>
            </w:r>
          </w:p>
        </w:tc>
        <w:tc>
          <w:tcPr>
            <w:tcW w:w="284" w:type="dxa"/>
          </w:tcPr>
          <w:p w14:paraId="39D0B3A1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1687ED40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77A567D8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76145E" w:rsidRPr="0032417D" w14:paraId="3BB91C5A" w14:textId="77777777" w:rsidTr="00D2508F">
        <w:trPr>
          <w:trHeight w:val="340"/>
        </w:trPr>
        <w:tc>
          <w:tcPr>
            <w:tcW w:w="3964" w:type="dxa"/>
          </w:tcPr>
          <w:p w14:paraId="1C36EBFA" w14:textId="77777777" w:rsidR="0076145E" w:rsidRPr="0032417D" w:rsidRDefault="0076145E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True Skill Statistic</w:t>
            </w:r>
          </w:p>
        </w:tc>
        <w:tc>
          <w:tcPr>
            <w:tcW w:w="284" w:type="dxa"/>
          </w:tcPr>
          <w:p w14:paraId="02079943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88F3EBB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2A669043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76145E" w:rsidRPr="0032417D" w14:paraId="605FEF57" w14:textId="77777777" w:rsidTr="00D2508F">
        <w:trPr>
          <w:trHeight w:val="340"/>
        </w:trPr>
        <w:tc>
          <w:tcPr>
            <w:tcW w:w="3964" w:type="dxa"/>
            <w:tcBorders>
              <w:bottom w:val="single" w:sz="12" w:space="0" w:color="auto"/>
            </w:tcBorders>
          </w:tcPr>
          <w:p w14:paraId="47818382" w14:textId="77777777" w:rsidR="0076145E" w:rsidRPr="0032417D" w:rsidRDefault="0076145E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4E9EF1C2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42AD9005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177AE2EA" w14:textId="77777777" w:rsidR="0076145E" w:rsidRPr="0032417D" w:rsidRDefault="0076145E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</w:tbl>
    <w:p w14:paraId="5B6DCF9E" w14:textId="77777777" w:rsidR="0076145E" w:rsidRPr="0032417D" w:rsidRDefault="0076145E" w:rsidP="0076145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32417D">
        <w:rPr>
          <w:rFonts w:ascii="Times New Roman" w:hAnsi="Times New Roman" w:cs="Times New Roman"/>
          <w:kern w:val="0"/>
          <w:sz w:val="24"/>
          <w:szCs w:val="24"/>
          <w14:ligatures w14:val="none"/>
        </w:rPr>
        <w:t>* Some analyses used multiple accuracy measures (i.e., the sum is greater than 174 and 100%)</w:t>
      </w:r>
      <w:r w:rsidRPr="0032417D">
        <w:rPr>
          <w:rFonts w:ascii="Times New Roman" w:hAnsi="Times New Roman" w:cs="Times New Roman"/>
          <w:kern w:val="0"/>
          <w:sz w:val="24"/>
          <w:szCs w:val="24"/>
          <w14:ligatures w14:val="none"/>
        </w:rPr>
        <w:br/>
        <w:t>** Includes weighted-ROC (n = 2)</w:t>
      </w:r>
      <w:r w:rsidRPr="0032417D">
        <w:rPr>
          <w:rFonts w:ascii="Times New Roman" w:hAnsi="Times New Roman" w:cs="Times New Roman"/>
          <w:kern w:val="0"/>
          <w:sz w:val="24"/>
          <w:szCs w:val="24"/>
          <w14:ligatures w14:val="none"/>
        </w:rPr>
        <w:br/>
        <w:t xml:space="preserve">*** Includes </w:t>
      </w:r>
      <w:proofErr w:type="gramStart"/>
      <w:r w:rsidRPr="0032417D">
        <w:rPr>
          <w:rFonts w:ascii="Times New Roman" w:hAnsi="Times New Roman" w:cs="Times New Roman"/>
          <w:kern w:val="0"/>
          <w:sz w:val="24"/>
          <w:szCs w:val="24"/>
          <w14:ligatures w14:val="none"/>
        </w:rPr>
        <w:t>macro F</w:t>
      </w:r>
      <w:proofErr w:type="gramEnd"/>
      <w:r w:rsidRPr="0032417D">
        <w:rPr>
          <w:rFonts w:ascii="Times New Roman" w:hAnsi="Times New Roman" w:cs="Times New Roman"/>
          <w:kern w:val="0"/>
          <w:sz w:val="24"/>
          <w:szCs w:val="24"/>
          <w14:ligatures w14:val="none"/>
        </w:rPr>
        <w:t>-Score (n = 3) and Weighted F-Score (n = 1)</w:t>
      </w:r>
    </w:p>
    <w:p w14:paraId="2820CE3A" w14:textId="77777777" w:rsidR="00A26217" w:rsidRDefault="00A26217"/>
    <w:sectPr w:rsidR="00A262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A0NDUwszAwMbO0NDBW0lEKTi0uzszPAykwrAUASmdLtCwAAAA="/>
  </w:docVars>
  <w:rsids>
    <w:rsidRoot w:val="0076145E"/>
    <w:rsid w:val="0076145E"/>
    <w:rsid w:val="007D06A7"/>
    <w:rsid w:val="00A26217"/>
    <w:rsid w:val="00DE5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401FE2"/>
  <w15:chartTrackingRefBased/>
  <w15:docId w15:val="{A5160310-A9F9-4D52-AC2A-ABEEA546D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4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145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mke Alberts</dc:creator>
  <cp:keywords/>
  <dc:description/>
  <cp:lastModifiedBy>Famke Alberts</cp:lastModifiedBy>
  <cp:revision>3</cp:revision>
  <dcterms:created xsi:type="dcterms:W3CDTF">2023-09-11T14:11:00Z</dcterms:created>
  <dcterms:modified xsi:type="dcterms:W3CDTF">2023-09-29T16:00:00Z</dcterms:modified>
</cp:coreProperties>
</file>